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D57" w:rsidRDefault="00363914" w:rsidP="00841D5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841D57">
        <w:rPr>
          <w:rFonts w:ascii="Times New Roman" w:hAnsi="Times New Roman" w:cs="Times New Roman"/>
          <w:b/>
          <w:sz w:val="24"/>
        </w:rPr>
        <w:t xml:space="preserve"> – List of all qRT-PCR primers used in this study</w:t>
      </w:r>
    </w:p>
    <w:tbl>
      <w:tblPr>
        <w:tblStyle w:val="TableGrid"/>
        <w:tblW w:w="9669" w:type="dxa"/>
        <w:tblLayout w:type="fixed"/>
        <w:tblLook w:val="04A0"/>
      </w:tblPr>
      <w:tblGrid>
        <w:gridCol w:w="1638"/>
        <w:gridCol w:w="5400"/>
        <w:gridCol w:w="2631"/>
      </w:tblGrid>
      <w:tr w:rsidR="00841D57" w:rsidRPr="004B45F1" w:rsidTr="001F234A">
        <w:trPr>
          <w:trHeight w:val="350"/>
        </w:trPr>
        <w:tc>
          <w:tcPr>
            <w:tcW w:w="1638" w:type="dxa"/>
          </w:tcPr>
          <w:p w:rsidR="00841D57" w:rsidRPr="004B45F1" w:rsidRDefault="00841D57" w:rsidP="001F2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b/>
                <w:sz w:val="24"/>
                <w:szCs w:val="24"/>
              </w:rPr>
              <w:t>Efficiency determined at 60ºC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CCGCAAGACCCTTGACTC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- 5’ TGGTATTGCGCGCTTTCA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NB2</w:t>
            </w:r>
          </w:p>
        </w:tc>
        <w:tc>
          <w:tcPr>
            <w:tcW w:w="5400" w:type="dxa"/>
          </w:tcPr>
          <w:tbl>
            <w:tblPr>
              <w:tblW w:w="6490" w:type="dxa"/>
              <w:tblLayout w:type="fixed"/>
              <w:tblLook w:val="04A0"/>
            </w:tblPr>
            <w:tblGrid>
              <w:gridCol w:w="6490"/>
            </w:tblGrid>
            <w:tr w:rsidR="00841D57" w:rsidRPr="004B45F1" w:rsidTr="001F234A">
              <w:trPr>
                <w:trHeight w:val="315"/>
              </w:trPr>
              <w:tc>
                <w:tcPr>
                  <w:tcW w:w="6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41D57" w:rsidRPr="004B45F1" w:rsidRDefault="00841D57" w:rsidP="001F234A">
                  <w:pPr>
                    <w:spacing w:after="0" w:line="240" w:lineRule="auto"/>
                    <w:ind w:left="-126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B45F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- 5’ </w:t>
                  </w:r>
                  <w:r w:rsidRPr="004B45F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GTTCACGCCCAAGTACATC 3’</w:t>
                  </w:r>
                </w:p>
              </w:tc>
            </w:tr>
            <w:tr w:rsidR="00841D57" w:rsidRPr="004B45F1" w:rsidTr="001F234A">
              <w:trPr>
                <w:trHeight w:val="315"/>
              </w:trPr>
              <w:tc>
                <w:tcPr>
                  <w:tcW w:w="6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41D57" w:rsidRPr="004B45F1" w:rsidRDefault="00841D57" w:rsidP="001F234A">
                  <w:pPr>
                    <w:spacing w:after="0" w:line="240" w:lineRule="auto"/>
                    <w:ind w:left="-126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B45F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- 5’ CTTCACAGTCCTCATGGCC 3’</w:t>
                  </w:r>
                </w:p>
              </w:tc>
            </w:tr>
          </w:tbl>
          <w:p w:rsidR="00841D57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 5’ GATTCCTATGTGGGCGAC</w:t>
            </w: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-5’ GGTAGTCAGTCAGGTCCC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KR1C3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GCATGAGGTCTGCCAGAAG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 xml:space="preserve">R- 5’ </w:t>
            </w:r>
            <w:r w:rsidRPr="004B4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CATAGAGCCATCCT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KR1C3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 xml:space="preserve">F- 5’ </w:t>
            </w:r>
            <w:r w:rsidRPr="004B4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AGGCCATGGAGAAG 3’</w:t>
            </w:r>
          </w:p>
          <w:p w:rsidR="00841D57" w:rsidRPr="00D76371" w:rsidRDefault="00841D57" w:rsidP="001F23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5’ GAAGTTTGACACCCCAATGG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MANSC1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CCGCAGGAAACGTTACTC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CTCATTGCATTTGGGCTT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MANSC1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TGAAACCAGCAAAAGGACTTATG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- 5’ TCTTGGCTTGGCAAATTTCT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LRRC47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5’ GGATGCCCTCATTCTGAAA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TGGGATCTGGAAGTTGTC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LRRC47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GGCCTGCACAGATACCTTCAC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- 5’ CATCCACAAGACACGGGTAATTT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KR1B10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AAACTGGAGGGCCTTTGAC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TCTGCATCGAAGGGAAAGT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KR1B10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TGGAAGTCTCCTCTTGGCAA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GTGCCGATATCCTGCATC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PTGS2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CTATGTGCTAGCCCACAAAGA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GTCAGTCTTATGGCACATTC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PTGS2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TGAGTGTGGGATTTGACCAGTATA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TTCCGGTGTTGAGCAGTTTT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HNRPK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ATGGTGATCTTGGTGGACC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3’ TTAATCCGCTGACCACCTTT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HNRPK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TGGAAAAGGAGGCAAGAATATTAAG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GCTGTCTGGGACTGAAACACT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SMTNL2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TTCCCTCTGGTGAATTCGA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CCTACAATCGCGTGAGGA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SMTNL2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GGCCAGAGTTTGGATCACGA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ATGCAGGAGTTTGAGGTCTTT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BLIM2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AAAGTGTTTCAATGTGACAGG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ACACATCATCATTTCCAAG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ABLIM2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TGTCAGGTGCGGCCAGA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CGCCGGATGCCAGAT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TMEM204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GGATGAGTCTGGGTGACCTC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CCGACATAACAGTAAACGCAC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TMEM204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CCATGGCCGCTGCAT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 – 5’ AAAGTCACGAGCCCGATGA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3</w:t>
            </w:r>
          </w:p>
        </w:tc>
      </w:tr>
      <w:tr w:rsidR="00841D57" w:rsidRPr="004B45F1" w:rsidTr="001F234A">
        <w:trPr>
          <w:trHeight w:val="260"/>
        </w:trPr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C42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ATTTTGGTTGCAGTTTCCA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TTGGGAAGGTGGGAAAGAT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CDC42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AGAAAAGTGGGTGCCTGAGATAAC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AGTCCCAACAAGCAAGAAAG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ITGA2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AAGCCGAAGTACCAACAGG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CCGAGCTTCCATAAAATT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ITGA2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TGCCCCGAGCACATCA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CGCAAATCCAAAGAGTTGAC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TMEM14B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AACGTTTGGGGTTTCCTAGC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CAAACTGGCACCTGCAATT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39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TMEM14B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CTTTGGCTACACAGCACTGGT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CACGCTGCCTGTTTTTAC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EG4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CCGTCCTCTTCCTTTCTGC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GCTAGGTTTCCCCTCTGA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EG4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GGTTTTACCACAAGTCCAATTGC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CTCGAGCTCGGCATCAG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KPNA7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GAAAGAGGCTGTCTGGATGG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AGATTCACCAGTGGCTCCA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KPNA7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CCACCCTGCCGATCACA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TCGGCACAGATTCGACAA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C1orf144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GCAATTTTTAGCCAGGGACA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GGTACATTTCCTGTGTGCA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C1orf144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CACAAAAAGAGAGCAGGAAATCC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- 5’ GGCTATCGTCCTGAATCACAAT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KRCC1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ATCCGTGTTCATACCACTTT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TCTTTAACTTCTAACAAAGGC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KRCC1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- 5’ CCAGACCCACGTATAGAATGTTTG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- 5’ TCTTGGGTAGGTCTGGATGGTT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MESDC2-A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GGGGTTCTGTTTTGTTTCCTT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CATATAACCCCTCGACACCAG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841D57" w:rsidRPr="004B45F1" w:rsidTr="001F234A">
        <w:tc>
          <w:tcPr>
            <w:tcW w:w="1638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MESDC2-B</w:t>
            </w:r>
          </w:p>
        </w:tc>
        <w:tc>
          <w:tcPr>
            <w:tcW w:w="5400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F – 5’ CAGCCTTTTCAATGCCAACTATG 3’</w:t>
            </w:r>
          </w:p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F1">
              <w:rPr>
                <w:rFonts w:ascii="Times New Roman" w:hAnsi="Times New Roman" w:cs="Times New Roman"/>
                <w:sz w:val="24"/>
                <w:szCs w:val="24"/>
              </w:rPr>
              <w:t>R – 5’ GCATGAAGATAGCACGGTCTGA 3’</w:t>
            </w:r>
          </w:p>
        </w:tc>
        <w:tc>
          <w:tcPr>
            <w:tcW w:w="2631" w:type="dxa"/>
          </w:tcPr>
          <w:p w:rsidR="00841D57" w:rsidRPr="004B45F1" w:rsidRDefault="00841D57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7B00F1" w:rsidRPr="004B45F1" w:rsidTr="001F234A">
        <w:tc>
          <w:tcPr>
            <w:tcW w:w="1638" w:type="dxa"/>
          </w:tcPr>
          <w:p w:rsidR="007B00F1" w:rsidRPr="004B45F1" w:rsidRDefault="007B00F1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570</w:t>
            </w:r>
          </w:p>
        </w:tc>
        <w:tc>
          <w:tcPr>
            <w:tcW w:w="5400" w:type="dxa"/>
          </w:tcPr>
          <w:p w:rsidR="007B00F1" w:rsidRDefault="007B00F1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-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GGCTGGGAGCCTATATG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7B00F1" w:rsidRPr="004B45F1" w:rsidRDefault="007B00F1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- 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CTTCCTTGAAACACGC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2631" w:type="dxa"/>
          </w:tcPr>
          <w:p w:rsidR="007B00F1" w:rsidRDefault="007B00F1" w:rsidP="001F234A">
            <w:pPr>
              <w:rPr>
                <w:rFonts w:ascii="Times New Roman" w:hAnsi="Times New Roman" w:cs="Times New Roman"/>
              </w:rPr>
            </w:pPr>
          </w:p>
        </w:tc>
      </w:tr>
      <w:tr w:rsidR="007B00F1" w:rsidRPr="004B45F1" w:rsidTr="007B00F1">
        <w:trPr>
          <w:trHeight w:val="143"/>
        </w:trPr>
        <w:tc>
          <w:tcPr>
            <w:tcW w:w="1638" w:type="dxa"/>
          </w:tcPr>
          <w:p w:rsidR="007B00F1" w:rsidRDefault="007B00F1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PDH </w:t>
            </w:r>
          </w:p>
        </w:tc>
        <w:tc>
          <w:tcPr>
            <w:tcW w:w="5400" w:type="dxa"/>
          </w:tcPr>
          <w:p w:rsidR="007B00F1" w:rsidRDefault="007B00F1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-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5'-CGAGATCCCTCCAAAATCAAG-3'</w:t>
            </w:r>
          </w:p>
          <w:p w:rsidR="007B00F1" w:rsidRDefault="007B00F1" w:rsidP="001F2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- </w:t>
            </w:r>
            <w:r w:rsidRPr="007B00F1">
              <w:rPr>
                <w:rFonts w:ascii="Times New Roman" w:hAnsi="Times New Roman" w:cs="Times New Roman"/>
                <w:sz w:val="24"/>
                <w:szCs w:val="24"/>
              </w:rPr>
              <w:t>5'-GCAGAGATGATGACCCTTTTG-3'</w:t>
            </w:r>
          </w:p>
        </w:tc>
        <w:tc>
          <w:tcPr>
            <w:tcW w:w="2631" w:type="dxa"/>
          </w:tcPr>
          <w:p w:rsidR="007B00F1" w:rsidRDefault="005303B2" w:rsidP="001F2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</w:tbl>
    <w:p w:rsidR="00841D57" w:rsidRPr="00841D57" w:rsidRDefault="00841D57" w:rsidP="00841D57">
      <w:pPr>
        <w:rPr>
          <w:rFonts w:ascii="Times New Roman" w:hAnsi="Times New Roman" w:cs="Times New Roman"/>
          <w:b/>
          <w:sz w:val="24"/>
        </w:rPr>
      </w:pPr>
    </w:p>
    <w:sectPr w:rsidR="00841D57" w:rsidRPr="00841D57" w:rsidSect="00BB5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3C0" w:rsidRDefault="003103C0" w:rsidP="00081FA7">
      <w:pPr>
        <w:spacing w:after="0" w:line="240" w:lineRule="auto"/>
      </w:pPr>
      <w:r>
        <w:separator/>
      </w:r>
    </w:p>
  </w:endnote>
  <w:endnote w:type="continuationSeparator" w:id="0">
    <w:p w:rsidR="003103C0" w:rsidRDefault="003103C0" w:rsidP="00081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3C0" w:rsidRDefault="003103C0" w:rsidP="00081FA7">
      <w:pPr>
        <w:spacing w:after="0" w:line="240" w:lineRule="auto"/>
      </w:pPr>
      <w:r>
        <w:separator/>
      </w:r>
    </w:p>
  </w:footnote>
  <w:footnote w:type="continuationSeparator" w:id="0">
    <w:p w:rsidR="003103C0" w:rsidRDefault="003103C0" w:rsidP="00081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1FA7"/>
    <w:rsid w:val="00081FA7"/>
    <w:rsid w:val="000B716F"/>
    <w:rsid w:val="00181589"/>
    <w:rsid w:val="001E3B64"/>
    <w:rsid w:val="0023327C"/>
    <w:rsid w:val="003103C0"/>
    <w:rsid w:val="003541D1"/>
    <w:rsid w:val="00363507"/>
    <w:rsid w:val="00363914"/>
    <w:rsid w:val="003A620B"/>
    <w:rsid w:val="003C555B"/>
    <w:rsid w:val="00430E45"/>
    <w:rsid w:val="0050079B"/>
    <w:rsid w:val="005303B2"/>
    <w:rsid w:val="005A5A54"/>
    <w:rsid w:val="007B00F1"/>
    <w:rsid w:val="00841D57"/>
    <w:rsid w:val="0088193A"/>
    <w:rsid w:val="00912B6D"/>
    <w:rsid w:val="00A54971"/>
    <w:rsid w:val="00BB5460"/>
    <w:rsid w:val="00C51428"/>
    <w:rsid w:val="00E73ED4"/>
    <w:rsid w:val="00F463F0"/>
    <w:rsid w:val="00FB5626"/>
    <w:rsid w:val="00FB6D61"/>
    <w:rsid w:val="00FE0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F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81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1FA7"/>
  </w:style>
  <w:style w:type="paragraph" w:styleId="Footer">
    <w:name w:val="footer"/>
    <w:basedOn w:val="Normal"/>
    <w:link w:val="FooterChar"/>
    <w:uiPriority w:val="99"/>
    <w:semiHidden/>
    <w:unhideWhenUsed/>
    <w:rsid w:val="00081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1F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4-09-18T10:27:00Z</dcterms:created>
  <dcterms:modified xsi:type="dcterms:W3CDTF">2015-09-2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